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2DCE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32272D9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A9757E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9CC7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9782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775A5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69E35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42327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0C5A33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14DE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9F8E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39F0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C7CFD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77D6F3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2000A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5F1726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1356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3C873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DF3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F11D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BC5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785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DE2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45C52" w14:textId="142E180D" w:rsidR="0068643A" w:rsidRPr="00FD6E06" w:rsidRDefault="00B50B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67E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A2242" w14:textId="39F94BBE" w:rsidR="0068643A" w:rsidRPr="00FD6E06" w:rsidRDefault="00DB58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445823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462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3F5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5C6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3E2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A403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8C69B" w14:textId="3DA8A9BE" w:rsidR="0068643A" w:rsidRPr="00FD6E06" w:rsidRDefault="00DB58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5572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F03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A79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7BB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08F3C" w14:textId="7D653F33" w:rsidR="0068643A" w:rsidRPr="00FD6E06" w:rsidRDefault="00B50B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3C7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EA60F" w14:textId="755A9218" w:rsidR="0068643A" w:rsidRPr="00FD6E06" w:rsidRDefault="00DB58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</w:t>
            </w:r>
          </w:p>
        </w:tc>
      </w:tr>
      <w:tr w:rsidR="0068643A" w:rsidRPr="00FD6E06" w14:paraId="51858BE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C00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8B37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437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38C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5EC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417EF" w14:textId="52FA00DB" w:rsidR="0068643A" w:rsidRPr="00FD6E06" w:rsidRDefault="00B50B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6DB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BE55E" w14:textId="32086D19" w:rsidR="0068643A" w:rsidRPr="00FD6E06" w:rsidRDefault="00D22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8</w:t>
            </w:r>
          </w:p>
        </w:tc>
      </w:tr>
      <w:tr w:rsidR="0068643A" w:rsidRPr="00FD6E06" w14:paraId="42AA20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A75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FB8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C0E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3AEF0" w14:textId="233A4D83" w:rsidR="0068643A" w:rsidRPr="00FD6E06" w:rsidRDefault="00B50B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AF9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88104" w14:textId="03FB0346" w:rsidR="0068643A" w:rsidRPr="00FD6E06" w:rsidRDefault="00D22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-366</w:t>
            </w:r>
          </w:p>
        </w:tc>
      </w:tr>
      <w:tr w:rsidR="0068643A" w:rsidRPr="00FD6E06" w14:paraId="7EB794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D31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E10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C83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54B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45F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EC0CF" w14:textId="33B2E032" w:rsidR="0068643A" w:rsidRPr="00FD6E06" w:rsidRDefault="00D22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C71FF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687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B5DC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1F8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4E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B2E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1E4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C30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16E6C" w14:textId="7C4AFC7D" w:rsidR="0068643A" w:rsidRPr="00FD6E06" w:rsidRDefault="00D22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B389F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B68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1A5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882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B69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423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5DAD3" w14:textId="041A249E" w:rsidR="0068643A" w:rsidRPr="00FD6E06" w:rsidRDefault="00D22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551BC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C8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490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B21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005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1A4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3F604" w14:textId="6E994D46" w:rsidR="0068643A" w:rsidRPr="00FD6E06" w:rsidRDefault="00D22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4A115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BD9F9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EB5B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372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007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E13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18E25" w14:textId="276CD8CD" w:rsidR="0068643A" w:rsidRPr="00FD6E06" w:rsidRDefault="00B50B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6E6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82F4C" w14:textId="5D09BD79" w:rsidR="0068643A" w:rsidRPr="00FD6E06" w:rsidRDefault="00D22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131</w:t>
            </w:r>
          </w:p>
        </w:tc>
      </w:tr>
      <w:tr w:rsidR="0068643A" w:rsidRPr="00FD6E06" w14:paraId="1071F7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80A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42E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5C30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E2866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98612" w14:textId="75C0C37D" w:rsidR="0068643A" w:rsidRPr="00FD6E06" w:rsidRDefault="00B50B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949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8F2A7" w14:textId="4C561586" w:rsidR="0068643A" w:rsidRPr="00FD6E06" w:rsidRDefault="00D22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3</w:t>
            </w:r>
          </w:p>
        </w:tc>
      </w:tr>
      <w:tr w:rsidR="00BB4AE3" w:rsidRPr="00FD6E06" w14:paraId="7F14C6C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3DC0A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0364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B4A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7AA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3B9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C96AF" w14:textId="4DED4E47" w:rsidR="0068643A" w:rsidRPr="00FD6E06" w:rsidRDefault="00E81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D91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3410E" w14:textId="2EFE7EE1" w:rsidR="0068643A" w:rsidRPr="00FD6E06" w:rsidRDefault="00EC14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209</w:t>
            </w:r>
          </w:p>
        </w:tc>
      </w:tr>
      <w:tr w:rsidR="0068643A" w:rsidRPr="00FD6E06" w14:paraId="4B9BE5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632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A83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7AF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31BC0" w14:textId="3333B8D9" w:rsidR="0068643A" w:rsidRPr="00FD6E06" w:rsidRDefault="00E81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C7E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14DA0" w14:textId="1470B54D" w:rsidR="0068643A" w:rsidRPr="00FD6E06" w:rsidRDefault="00EC14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8</w:t>
            </w:r>
          </w:p>
        </w:tc>
      </w:tr>
      <w:tr w:rsidR="0068643A" w:rsidRPr="00FD6E06" w14:paraId="032D89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D46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809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CA1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1A422" w14:textId="76B61EBD" w:rsidR="0068643A" w:rsidRPr="00FD6E06" w:rsidRDefault="00E81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295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B9C71" w14:textId="23891E6E" w:rsidR="0068643A" w:rsidRPr="00FD6E06" w:rsidRDefault="00F25C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</w:t>
            </w:r>
          </w:p>
        </w:tc>
      </w:tr>
      <w:tr w:rsidR="00BB4AE3" w:rsidRPr="00FD6E06" w14:paraId="039167D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09CF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8134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8E2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1EF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2A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61D32" w14:textId="74B70975" w:rsidR="0068643A" w:rsidRPr="00FD6E06" w:rsidRDefault="00E81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ADA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53FE6" w14:textId="4A564167" w:rsidR="0068643A" w:rsidRPr="00FD6E06" w:rsidRDefault="00F25C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</w:t>
            </w:r>
          </w:p>
        </w:tc>
      </w:tr>
      <w:tr w:rsidR="0068643A" w:rsidRPr="00FD6E06" w14:paraId="2792B2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517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6BC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B0A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9C45F" w14:textId="425421A7" w:rsidR="0068643A" w:rsidRPr="00FD6E06" w:rsidRDefault="00E81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F33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8B708" w14:textId="6DB4B9E7" w:rsidR="0068643A" w:rsidRPr="00FD6E06" w:rsidRDefault="00F25C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32</w:t>
            </w:r>
          </w:p>
        </w:tc>
      </w:tr>
      <w:tr w:rsidR="0068643A" w:rsidRPr="00FD6E06" w14:paraId="7D3AC0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C52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46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691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89D42" w14:textId="69EF5499" w:rsidR="0068643A" w:rsidRPr="00FD6E06" w:rsidRDefault="00E81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5C3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A9749" w14:textId="096BA545" w:rsidR="0068643A" w:rsidRPr="00FD6E06" w:rsidRDefault="00F25C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6</w:t>
            </w:r>
          </w:p>
        </w:tc>
      </w:tr>
      <w:tr w:rsidR="0068643A" w:rsidRPr="00FD6E06" w14:paraId="36AB5E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29C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792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A4A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3F5F4" w14:textId="0D41800D" w:rsidR="0068643A" w:rsidRPr="00FD6E06" w:rsidRDefault="00E81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F6A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5C10A" w14:textId="1C0F2618" w:rsidR="0068643A" w:rsidRPr="00FD6E06" w:rsidRDefault="00F25C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6</w:t>
            </w:r>
          </w:p>
        </w:tc>
      </w:tr>
      <w:tr w:rsidR="0068643A" w:rsidRPr="00FD6E06" w14:paraId="00C955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35A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E9B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964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1B53F" w14:textId="5C6015EB" w:rsidR="0068643A" w:rsidRPr="00FD6E06" w:rsidRDefault="00E81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32B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8797B" w14:textId="77F2AEAE" w:rsidR="0068643A" w:rsidRPr="00FD6E06" w:rsidRDefault="00F25C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6</w:t>
            </w:r>
          </w:p>
        </w:tc>
      </w:tr>
      <w:tr w:rsidR="0068643A" w:rsidRPr="00FD6E06" w14:paraId="3C17C5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F06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9BC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61B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49E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EFA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C4AA0" w14:textId="3CF4F0CA" w:rsidR="0068643A" w:rsidRPr="00FD6E06" w:rsidRDefault="00E815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A75926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9DBE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412644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DFB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874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336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5FD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B5B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29105" w14:textId="6ADB08D6" w:rsidR="0068643A" w:rsidRPr="00FD6E06" w:rsidRDefault="00E815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06DAD4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CD99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571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39C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9E4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3FA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0EBA9" w14:textId="513B974E" w:rsidR="0068643A" w:rsidRPr="00FD6E06" w:rsidRDefault="00E815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CD4573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D526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05D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A02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8B1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0F9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4CAC9" w14:textId="1C349576" w:rsidR="0068643A" w:rsidRPr="00FD6E06" w:rsidRDefault="00E815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656C3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1A1E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E0A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787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7C73A" w14:textId="152929CA" w:rsidR="0068643A" w:rsidRPr="00FD6E06" w:rsidRDefault="00E81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2D4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5E029" w14:textId="260A6524" w:rsidR="0068643A" w:rsidRPr="00FD6E06" w:rsidRDefault="00F25C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66</w:t>
            </w:r>
          </w:p>
        </w:tc>
      </w:tr>
      <w:tr w:rsidR="0068643A" w:rsidRPr="00FD6E06" w14:paraId="3D974D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58C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60E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DC3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808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69B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B6751" w14:textId="6A66EA98" w:rsidR="0068643A" w:rsidRPr="00FD6E06" w:rsidRDefault="00E815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01E8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739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9E1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9FB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61E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D39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C0F41" w14:textId="5DCF389A" w:rsidR="0068643A" w:rsidRPr="00FD6E06" w:rsidRDefault="00E815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2930712D" w14:textId="77777777" w:rsidR="00FD6E06" w:rsidRDefault="00FD6E06"/>
    <w:sectPr w:rsidR="00FD6E06" w:rsidSect="00FD6E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9472B" w14:textId="77777777" w:rsidR="00E20449" w:rsidRDefault="00E20449" w:rsidP="00FD6E06">
      <w:pPr>
        <w:spacing w:after="0" w:line="240" w:lineRule="auto"/>
      </w:pPr>
      <w:r>
        <w:separator/>
      </w:r>
    </w:p>
  </w:endnote>
  <w:endnote w:type="continuationSeparator" w:id="0">
    <w:p w14:paraId="1561FE06" w14:textId="77777777" w:rsidR="00E20449" w:rsidRDefault="00E2044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8E3D3E" w14:textId="77777777" w:rsidR="00FD5B7B" w:rsidRDefault="00FD5B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B9E4D6" w14:textId="0394589A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E0DAF" w14:textId="77777777" w:rsidR="00FD5B7B" w:rsidRDefault="00FD5B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94071" w14:textId="77777777" w:rsidR="00E20449" w:rsidRDefault="00E20449" w:rsidP="00FD6E06">
      <w:pPr>
        <w:spacing w:after="0" w:line="240" w:lineRule="auto"/>
      </w:pPr>
      <w:r>
        <w:separator/>
      </w:r>
    </w:p>
  </w:footnote>
  <w:footnote w:type="continuationSeparator" w:id="0">
    <w:p w14:paraId="3C7C0DE3" w14:textId="77777777" w:rsidR="00E20449" w:rsidRDefault="00E2044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3B5ED8" w14:textId="77777777" w:rsidR="00FD5B7B" w:rsidRDefault="00FD5B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18A82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F7FE45" w14:textId="77777777" w:rsidR="00A0782F" w:rsidRDefault="00A078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BC3FA" w14:textId="77777777" w:rsidR="00FD5B7B" w:rsidRDefault="00FD5B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3284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F34C6"/>
    <w:rsid w:val="001E4CA1"/>
    <w:rsid w:val="002253F7"/>
    <w:rsid w:val="00664936"/>
    <w:rsid w:val="0068643A"/>
    <w:rsid w:val="00750A0E"/>
    <w:rsid w:val="007924AC"/>
    <w:rsid w:val="007D3B4D"/>
    <w:rsid w:val="009B20D2"/>
    <w:rsid w:val="00A0782F"/>
    <w:rsid w:val="00B50B91"/>
    <w:rsid w:val="00B567D4"/>
    <w:rsid w:val="00B80D36"/>
    <w:rsid w:val="00BB4AE3"/>
    <w:rsid w:val="00CA6DD4"/>
    <w:rsid w:val="00D150A9"/>
    <w:rsid w:val="00D22245"/>
    <w:rsid w:val="00DB58FF"/>
    <w:rsid w:val="00E20449"/>
    <w:rsid w:val="00E8156B"/>
    <w:rsid w:val="00EC1456"/>
    <w:rsid w:val="00EE17D5"/>
    <w:rsid w:val="00F25C83"/>
    <w:rsid w:val="00F901FE"/>
    <w:rsid w:val="00FD5B7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3812B"/>
  <w15:docId w15:val="{B9219EBD-1205-4E9E-B9C3-4E5DC97FF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xaminer</cp:lastModifiedBy>
  <cp:revision>9</cp:revision>
  <dcterms:created xsi:type="dcterms:W3CDTF">2016-01-13T16:30:00Z</dcterms:created>
  <dcterms:modified xsi:type="dcterms:W3CDTF">2025-11-06T10:12:00Z</dcterms:modified>
</cp:coreProperties>
</file>